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9872" w14:textId="1BE39C14" w:rsidR="004E22AA" w:rsidRDefault="001C3B42">
      <w:pPr>
        <w:rPr>
          <w:b/>
          <w:bCs/>
          <w:u w:val="single"/>
        </w:rPr>
      </w:pPr>
      <w:r w:rsidRPr="001C3B42">
        <w:rPr>
          <w:b/>
          <w:bCs/>
          <w:u w:val="single"/>
        </w:rPr>
        <w:t xml:space="preserve">Sub-study 1 sample size considerations </w:t>
      </w:r>
    </w:p>
    <w:p w14:paraId="6E99FED8" w14:textId="739B2378" w:rsidR="001C3B42" w:rsidRDefault="001C3B42" w:rsidP="001C3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275">
        <w:rPr>
          <w:rFonts w:ascii="Times New Roman" w:hAnsi="Times New Roman" w:cs="Times New Roman"/>
          <w:sz w:val="24"/>
          <w:szCs w:val="24"/>
          <w:u w:val="single"/>
          <w:lang w:val="en-US"/>
        </w:rPr>
        <w:t>Objective 1</w:t>
      </w:r>
      <w:r w:rsidRPr="00753EC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The sample size was determined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uter software. For categorical variables OpenEPI which uses the formula for two proportions was utilized, while for continuous variables </w:t>
      </w:r>
      <w:r w:rsidRPr="00097233">
        <w:rPr>
          <w:rFonts w:ascii="Times New Roman" w:hAnsi="Times New Roman" w:cs="Times New Roman"/>
          <w:sz w:val="24"/>
          <w:szCs w:val="24"/>
          <w:lang w:val="en-US"/>
        </w:rPr>
        <w:t>the power calculation function for independent t-test for two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PSS version 29 was used. Non-parametric data was adjusted to enable use of this method as described elsewhere.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To detect 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size </w:t>
      </w:r>
      <w:r w:rsidRPr="001A17EC">
        <w:rPr>
          <w:rFonts w:ascii="Times New Roman" w:hAnsi="Times New Roman" w:cs="Times New Roman"/>
          <w:sz w:val="24"/>
          <w:szCs w:val="24"/>
          <w:lang w:val="en-US"/>
        </w:rPr>
        <w:t>(proportions for categorical variables and magnitudes for continuous variables),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ndings from previous studies were used. Other assumptions made were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>a statistical significance of 5%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>a power of 80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C75E8">
        <w:rPr>
          <w:rFonts w:ascii="Times New Roman" w:hAnsi="Times New Roman" w:cs="Times New Roman"/>
          <w:sz w:val="24"/>
          <w:szCs w:val="24"/>
          <w:lang w:val="en-US"/>
        </w:rPr>
        <w:t>a case-to -control ratio of 1:1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. Using this method, </w:t>
      </w:r>
      <w:r>
        <w:rPr>
          <w:rFonts w:ascii="Times New Roman" w:hAnsi="Times New Roman" w:cs="Times New Roman"/>
          <w:sz w:val="24"/>
          <w:szCs w:val="24"/>
          <w:lang w:val="en-US"/>
        </w:rPr>
        <w:t>the sample size was chosen a</w:t>
      </w:r>
      <w:r w:rsidRPr="00BC75E8">
        <w:rPr>
          <w:rFonts w:ascii="Times New Roman" w:hAnsi="Times New Roman" w:cs="Times New Roman"/>
          <w:sz w:val="24"/>
          <w:szCs w:val="24"/>
          <w:lang w:val="en-US"/>
        </w:rPr>
        <w:t xml:space="preserve">s shown in </w:t>
      </w:r>
      <w:r w:rsidR="00B05D93" w:rsidRPr="00B05D93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B05D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C75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BC75E8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190 children with MAKI (cases) </w:t>
      </w:r>
      <w:r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recrui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>1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s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recruited giving a total sample size of 380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D2A832" w14:textId="77777777" w:rsidR="001C3B42" w:rsidRDefault="001C3B42" w:rsidP="001C3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8B463A" w14:textId="509808EC" w:rsidR="001C3B42" w:rsidRDefault="00B05D93" w:rsidP="001C3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1C3B42" w:rsidRPr="00753E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C3B4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1C3B42" w:rsidRPr="00753E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sample size </w:t>
      </w:r>
      <w:r w:rsidR="001C3B42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ion for</w:t>
      </w:r>
      <w:r w:rsidR="001C3B42" w:rsidRPr="00753E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bjective 1 (power 80%, statistical significance 5%)</w:t>
      </w:r>
    </w:p>
    <w:tbl>
      <w:tblPr>
        <w:tblStyle w:val="PlainTable2"/>
        <w:tblpPr w:leftFromText="180" w:rightFromText="180" w:vertAnchor="text" w:horzAnchor="margin" w:tblpY="374"/>
        <w:tblW w:w="9091" w:type="dxa"/>
        <w:tblLook w:val="04A0" w:firstRow="1" w:lastRow="0" w:firstColumn="1" w:lastColumn="0" w:noHBand="0" w:noVBand="1"/>
      </w:tblPr>
      <w:tblGrid>
        <w:gridCol w:w="3011"/>
        <w:gridCol w:w="691"/>
        <w:gridCol w:w="1835"/>
        <w:gridCol w:w="2368"/>
        <w:gridCol w:w="1186"/>
      </w:tblGrid>
      <w:tr w:rsidR="001C3B42" w:rsidRPr="00EB1CC7" w14:paraId="267B04A6" w14:textId="77777777" w:rsidTr="00E61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3A120486" w14:textId="77777777" w:rsidR="001C3B42" w:rsidRPr="00EB1CC7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  <w:p w14:paraId="60446045" w14:textId="77777777" w:rsidR="001C3B42" w:rsidRPr="00EB1CC7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91" w:type="dxa"/>
          </w:tcPr>
          <w:p w14:paraId="3A2E1DDE" w14:textId="77777777" w:rsidR="001C3B42" w:rsidRPr="00EB1CC7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35" w:type="dxa"/>
          </w:tcPr>
          <w:p w14:paraId="163CAF95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ortion/mean of </w:t>
            </w:r>
          </w:p>
          <w:p w14:paraId="3128AA1E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with exposure</w:t>
            </w:r>
          </w:p>
        </w:tc>
        <w:tc>
          <w:tcPr>
            <w:tcW w:w="2368" w:type="dxa"/>
          </w:tcPr>
          <w:p w14:paraId="00130337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/mean/median</w:t>
            </w:r>
          </w:p>
          <w:p w14:paraId="746EFEF0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</w:p>
          <w:p w14:paraId="6137329A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s </w:t>
            </w:r>
          </w:p>
          <w:p w14:paraId="1D9D1756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</w:p>
          <w:p w14:paraId="2E950C78" w14:textId="77777777" w:rsidR="001C3B42" w:rsidRPr="007667F3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186" w:type="dxa"/>
          </w:tcPr>
          <w:p w14:paraId="270C2359" w14:textId="77777777" w:rsidR="001C3B42" w:rsidRPr="00EB1CC7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</w:t>
            </w:r>
          </w:p>
          <w:p w14:paraId="17B4D950" w14:textId="77777777" w:rsidR="001C3B42" w:rsidRPr="00EB1CC7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</w:t>
            </w:r>
          </w:p>
          <w:p w14:paraId="10018C96" w14:textId="77777777" w:rsidR="001C3B42" w:rsidRPr="00EB1CC7" w:rsidRDefault="001C3B42" w:rsidP="00E6119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ze </w:t>
            </w:r>
          </w:p>
        </w:tc>
      </w:tr>
      <w:tr w:rsidR="001C3B42" w:rsidRPr="00EB1CC7" w14:paraId="71E20CEA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586E29F2" w14:textId="77777777" w:rsidR="001C3B42" w:rsidRPr="002600D6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2600D6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ehydration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:</w:t>
            </w:r>
          </w:p>
          <w:p w14:paraId="154C1A5C" w14:textId="08A0DB80" w:rsidR="001C3B42" w:rsidRPr="004A597C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9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: Cr ratio &gt;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</w:p>
        </w:tc>
        <w:tc>
          <w:tcPr>
            <w:tcW w:w="691" w:type="dxa"/>
          </w:tcPr>
          <w:p w14:paraId="239BEF0D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2E7EF8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835" w:type="dxa"/>
          </w:tcPr>
          <w:p w14:paraId="02C9C13F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73680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%</w:t>
            </w:r>
          </w:p>
        </w:tc>
        <w:tc>
          <w:tcPr>
            <w:tcW w:w="2368" w:type="dxa"/>
          </w:tcPr>
          <w:p w14:paraId="5CC29136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9A4C0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</w:t>
            </w:r>
          </w:p>
        </w:tc>
        <w:tc>
          <w:tcPr>
            <w:tcW w:w="1186" w:type="dxa"/>
          </w:tcPr>
          <w:p w14:paraId="37423550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04168F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1C3B42" w:rsidRPr="00EB1CC7" w14:paraId="65EE8A05" w14:textId="77777777" w:rsidTr="00E61193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08166A38" w14:textId="0FC1B382" w:rsidR="001C3B42" w:rsidRPr="001E5C6D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water fev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</w:p>
        </w:tc>
        <w:tc>
          <w:tcPr>
            <w:tcW w:w="691" w:type="dxa"/>
          </w:tcPr>
          <w:p w14:paraId="5EF59E77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1835" w:type="dxa"/>
          </w:tcPr>
          <w:p w14:paraId="0FCD16F2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2368" w:type="dxa"/>
          </w:tcPr>
          <w:p w14:paraId="49F601FA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%</w:t>
            </w:r>
          </w:p>
        </w:tc>
        <w:tc>
          <w:tcPr>
            <w:tcW w:w="1186" w:type="dxa"/>
          </w:tcPr>
          <w:p w14:paraId="7DB6B945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1C3B42" w:rsidRPr="00EB1CC7" w14:paraId="5E94F2CE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0B31C8B2" w14:textId="77777777" w:rsidR="001C3B42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bilirubinemia</w:t>
            </w:r>
          </w:p>
          <w:p w14:paraId="0FED1734" w14:textId="76505CD5" w:rsidR="001C3B42" w:rsidRPr="00EB1CC7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g/dl)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</w:t>
            </w:r>
          </w:p>
        </w:tc>
        <w:tc>
          <w:tcPr>
            <w:tcW w:w="691" w:type="dxa"/>
          </w:tcPr>
          <w:p w14:paraId="159FE4C2" w14:textId="77777777" w:rsidR="001C3B42" w:rsidRPr="002706D8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1835" w:type="dxa"/>
          </w:tcPr>
          <w:p w14:paraId="3217A92A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5(0·2, 0·9)</w:t>
            </w:r>
          </w:p>
          <w:p w14:paraId="50C17D0F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29E78942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·9 (0·5, 1·7)</w:t>
            </w:r>
          </w:p>
        </w:tc>
        <w:tc>
          <w:tcPr>
            <w:tcW w:w="1186" w:type="dxa"/>
          </w:tcPr>
          <w:p w14:paraId="32897687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</w:tr>
      <w:tr w:rsidR="001C3B42" w:rsidRPr="00EB1CC7" w14:paraId="3A0BA029" w14:textId="77777777" w:rsidTr="00E61193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1333B9E8" w14:textId="6D092B11" w:rsidR="001C3B42" w:rsidRPr="00A823AB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82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erum haemoglob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]</w:t>
            </w:r>
          </w:p>
        </w:tc>
        <w:tc>
          <w:tcPr>
            <w:tcW w:w="691" w:type="dxa"/>
          </w:tcPr>
          <w:p w14:paraId="426FB06E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835" w:type="dxa"/>
          </w:tcPr>
          <w:p w14:paraId="51D039D0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3.3, 6.5)</w:t>
            </w:r>
          </w:p>
        </w:tc>
        <w:tc>
          <w:tcPr>
            <w:tcW w:w="2368" w:type="dxa"/>
          </w:tcPr>
          <w:p w14:paraId="3C46AFD6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(4.0, 6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</w:tcPr>
          <w:p w14:paraId="7ED48552" w14:textId="77777777" w:rsidR="001C3B42" w:rsidRPr="00EB1CC7" w:rsidRDefault="001C3B42" w:rsidP="00E6119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</w:tr>
      <w:tr w:rsidR="001C3B42" w:rsidRPr="00EB1CC7" w14:paraId="370738F0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1" w:type="dxa"/>
          </w:tcPr>
          <w:p w14:paraId="6B0C2B05" w14:textId="77777777" w:rsidR="001C3B42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B1C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ative stress</w:t>
            </w:r>
          </w:p>
          <w:p w14:paraId="4CDB4EC2" w14:textId="7D9A61EC" w:rsidR="001C3B42" w:rsidRPr="00EB1CC7" w:rsidRDefault="001C3B42" w:rsidP="00E611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DA level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t xml:space="preserve"> </w:t>
            </w:r>
            <w:r w:rsidRPr="00146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46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 l−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]</w:t>
            </w:r>
          </w:p>
        </w:tc>
        <w:tc>
          <w:tcPr>
            <w:tcW w:w="691" w:type="dxa"/>
          </w:tcPr>
          <w:p w14:paraId="146950B4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49D645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0</w:t>
            </w:r>
          </w:p>
        </w:tc>
        <w:tc>
          <w:tcPr>
            <w:tcW w:w="1835" w:type="dxa"/>
          </w:tcPr>
          <w:p w14:paraId="56ADD67A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09F61C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8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47 ± 0.07</w:t>
            </w:r>
          </w:p>
        </w:tc>
        <w:tc>
          <w:tcPr>
            <w:tcW w:w="2368" w:type="dxa"/>
          </w:tcPr>
          <w:p w14:paraId="273390AD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420409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lastRenderedPageBreak/>
              <w:t xml:space="preserve"> </w:t>
            </w:r>
            <w:r w:rsidRPr="006928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 ± 0.25</w:t>
            </w:r>
          </w:p>
        </w:tc>
        <w:tc>
          <w:tcPr>
            <w:tcW w:w="1186" w:type="dxa"/>
          </w:tcPr>
          <w:p w14:paraId="7FA16FCF" w14:textId="77777777" w:rsidR="001C3B42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4B4E49" w14:textId="77777777" w:rsidR="001C3B42" w:rsidRPr="00EB1CC7" w:rsidRDefault="001C3B42" w:rsidP="00E6119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2</w:t>
            </w:r>
          </w:p>
        </w:tc>
      </w:tr>
    </w:tbl>
    <w:p w14:paraId="2B2010C0" w14:textId="77777777" w:rsidR="001C3B42" w:rsidRDefault="001C3B42" w:rsidP="001C3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2F6D1F" w14:textId="77777777" w:rsidR="001C3B42" w:rsidRPr="00753EC9" w:rsidRDefault="001C3B42" w:rsidP="001C3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79E9CC" w14:textId="6C6056B3" w:rsidR="001C3B42" w:rsidRPr="009B7839" w:rsidRDefault="001C3B42" w:rsidP="001C3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275">
        <w:rPr>
          <w:rFonts w:ascii="Times New Roman" w:hAnsi="Times New Roman" w:cs="Times New Roman"/>
          <w:sz w:val="24"/>
          <w:szCs w:val="24"/>
          <w:u w:val="single"/>
          <w:lang w:val="en-US"/>
        </w:rPr>
        <w:t>Objectiv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For the immune molecule study, IBM TM-SPSS TM version 29 (IBM Corp., Armonk, NY, USA) was used to conduct power calculations based on previous studies that analysed cytokine/adhesion molecule association to severe malaria. </w:t>
      </w:r>
      <w:r w:rsidR="00B05D93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</w:t>
      </w:r>
      <w:r w:rsidR="00B05D93" w:rsidRPr="009B78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B05D9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shows these studies. Based on this, 200 malaria patients (100 cas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C5C98">
        <w:rPr>
          <w:rFonts w:ascii="Times New Roman" w:hAnsi="Times New Roman" w:cs="Times New Roman"/>
          <w:sz w:val="24"/>
          <w:szCs w:val="24"/>
          <w:lang w:val="en-US"/>
        </w:rPr>
        <w:t xml:space="preserve"> and 100 controls) will be used.</w:t>
      </w:r>
      <w:r w:rsidRPr="009B7839">
        <w:rPr>
          <w:rFonts w:ascii="Times New Roman" w:hAnsi="Times New Roman" w:cs="Times New Roman"/>
          <w:sz w:val="24"/>
          <w:szCs w:val="24"/>
          <w:lang w:val="en-US"/>
        </w:rPr>
        <w:t xml:space="preserve"> This is an exploratory study therefore no matching of cases to controls will be conducted. Consecutive sampling will be used.</w:t>
      </w:r>
    </w:p>
    <w:p w14:paraId="460AFF0A" w14:textId="77777777" w:rsidR="001C3B42" w:rsidRDefault="001C3B42" w:rsidP="001C3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E70ADC" w14:textId="42A28468" w:rsidR="001C3B42" w:rsidRPr="006F6DE2" w:rsidRDefault="00B05D93" w:rsidP="001C3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1C3B42" w:rsidRPr="006F6DE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1C3B4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C3B42" w:rsidRPr="005C5C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udies on immune molecule correlation to </w:t>
      </w:r>
      <w:r w:rsidR="001C3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evere malaria</w:t>
      </w:r>
      <w:r w:rsidR="001C3B42" w:rsidRPr="005C5C98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sample size estimation for power 0.80 for various biomolecu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3B42" w14:paraId="573D6DFF" w14:textId="77777777" w:rsidTr="00E61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09866CC" w14:textId="77777777" w:rsidR="001C3B42" w:rsidRPr="00FD1FF6" w:rsidRDefault="001C3B42" w:rsidP="00E61193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254" w:type="dxa"/>
          </w:tcPr>
          <w:p w14:paraId="21AC87E3" w14:textId="77777777" w:rsidR="001C3B42" w:rsidRPr="00FD1FF6" w:rsidRDefault="001C3B42" w:rsidP="00E611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2254" w:type="dxa"/>
          </w:tcPr>
          <w:p w14:paraId="72E5D8F7" w14:textId="77777777" w:rsidR="001C3B42" w:rsidRPr="00FD1FF6" w:rsidRDefault="001C3B42" w:rsidP="00E611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Effect size </w:t>
            </w:r>
          </w:p>
        </w:tc>
        <w:tc>
          <w:tcPr>
            <w:tcW w:w="2254" w:type="dxa"/>
          </w:tcPr>
          <w:p w14:paraId="76C18333" w14:textId="77777777" w:rsidR="001C3B42" w:rsidRPr="00FD1FF6" w:rsidRDefault="001C3B42" w:rsidP="00E61193">
            <w:pPr>
              <w:spacing w:after="20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  <w:lang w:val="en-US"/>
              </w:rPr>
              <w:t>Sample size for</w:t>
            </w:r>
          </w:p>
          <w:p w14:paraId="78D324F3" w14:textId="77777777" w:rsidR="001C3B42" w:rsidRPr="00FD1FF6" w:rsidRDefault="001C3B42" w:rsidP="00E611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  <w:lang w:val="en-US"/>
              </w:rPr>
              <w:t>Power 0.80</w:t>
            </w:r>
          </w:p>
        </w:tc>
      </w:tr>
      <w:tr w:rsidR="001C3B42" w14:paraId="64107342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AB1A2E1" w14:textId="510E88A7" w:rsidR="001C3B42" w:rsidRPr="00FD1FF6" w:rsidRDefault="001C3B42" w:rsidP="00E61193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  <w:lang w:val="en-US"/>
              </w:rPr>
              <w:t>IL 1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cstheme="minorHAnsi"/>
                <w:sz w:val="20"/>
                <w:szCs w:val="20"/>
                <w:lang w:val="en-US"/>
              </w:rPr>
              <w:t>[6]</w:t>
            </w:r>
          </w:p>
        </w:tc>
        <w:tc>
          <w:tcPr>
            <w:tcW w:w="2254" w:type="dxa"/>
          </w:tcPr>
          <w:p w14:paraId="3BC28A60" w14:textId="77777777" w:rsidR="001C3B42" w:rsidRPr="00FD1FF6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</w:rPr>
              <w:t>UM-47, SM-43, CM-6</w:t>
            </w:r>
          </w:p>
        </w:tc>
        <w:tc>
          <w:tcPr>
            <w:tcW w:w="2254" w:type="dxa"/>
          </w:tcPr>
          <w:p w14:paraId="31434949" w14:textId="77777777" w:rsidR="001C3B42" w:rsidRPr="00FD1FF6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</w:rPr>
              <w:t>1169.7 ± 285.0 in UM versus 2580.0 -4- 2407.0 in SM</w:t>
            </w:r>
          </w:p>
        </w:tc>
        <w:tc>
          <w:tcPr>
            <w:tcW w:w="2254" w:type="dxa"/>
          </w:tcPr>
          <w:p w14:paraId="7D5F4923" w14:textId="77777777" w:rsidR="001C3B42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D1FF6">
              <w:rPr>
                <w:rFonts w:cstheme="minorHAnsi"/>
                <w:sz w:val="20"/>
                <w:szCs w:val="20"/>
              </w:rPr>
              <w:t>Total=52</w:t>
            </w:r>
          </w:p>
          <w:p w14:paraId="4B85B8D4" w14:textId="77777777" w:rsidR="001C3B42" w:rsidRPr="000337A7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337A7">
              <w:rPr>
                <w:rFonts w:cstheme="minorHAnsi"/>
                <w:sz w:val="20"/>
                <w:szCs w:val="20"/>
              </w:rPr>
              <w:t>26 per group</w:t>
            </w:r>
          </w:p>
        </w:tc>
      </w:tr>
      <w:tr w:rsidR="001C3B42" w14:paraId="01E38C39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228770" w14:textId="40E6FFE4" w:rsidR="001C3B42" w:rsidRPr="00FD1FF6" w:rsidRDefault="001C3B42" w:rsidP="00E61193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  <w:lang w:val="en-US"/>
              </w:rPr>
              <w:t>IL 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cstheme="minorHAnsi"/>
                <w:sz w:val="20"/>
                <w:szCs w:val="20"/>
                <w:lang w:val="en-US"/>
              </w:rPr>
              <w:t>[7]</w:t>
            </w:r>
          </w:p>
        </w:tc>
        <w:tc>
          <w:tcPr>
            <w:tcW w:w="2254" w:type="dxa"/>
          </w:tcPr>
          <w:p w14:paraId="55B2B312" w14:textId="77777777" w:rsidR="001C3B42" w:rsidRPr="00FD1FF6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</w:tcPr>
          <w:p w14:paraId="438C9C25" w14:textId="77777777" w:rsidR="001C3B42" w:rsidRPr="00FD1FF6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</w:rPr>
              <w:t>UM had highest record of IL-4 level followed by CM group and then severe malaria anaemia group (SMA) (255.8±54.13, 102.7±34.88 and 90.95±20.90 pg/ml respectively, P&gt;0.0001)</w:t>
            </w:r>
          </w:p>
        </w:tc>
        <w:tc>
          <w:tcPr>
            <w:tcW w:w="2254" w:type="dxa"/>
          </w:tcPr>
          <w:p w14:paraId="044F12C8" w14:textId="77777777" w:rsidR="001C3B42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D1FF6">
              <w:rPr>
                <w:rFonts w:cstheme="minorHAnsi"/>
                <w:sz w:val="20"/>
                <w:szCs w:val="20"/>
              </w:rPr>
              <w:t>Total=6</w:t>
            </w:r>
          </w:p>
          <w:p w14:paraId="6890463D" w14:textId="77777777" w:rsidR="001C3B42" w:rsidRPr="000337A7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337A7">
              <w:rPr>
                <w:rFonts w:cstheme="minorHAnsi"/>
                <w:sz w:val="20"/>
                <w:szCs w:val="20"/>
              </w:rPr>
              <w:t>3 per group</w:t>
            </w:r>
          </w:p>
        </w:tc>
      </w:tr>
      <w:tr w:rsidR="001C3B42" w14:paraId="702784E9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1871611" w14:textId="1A436D4F" w:rsidR="001C3B42" w:rsidRPr="00FD1FF6" w:rsidRDefault="001C3B42" w:rsidP="00E61193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D1FF6">
              <w:rPr>
                <w:rFonts w:cstheme="minorHAnsi"/>
                <w:sz w:val="20"/>
                <w:szCs w:val="20"/>
                <w:lang w:val="en-US"/>
              </w:rPr>
              <w:t>IL-1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cstheme="minorHAnsi"/>
                <w:sz w:val="20"/>
                <w:szCs w:val="20"/>
                <w:lang w:val="en-US"/>
              </w:rPr>
              <w:t>[8]</w:t>
            </w:r>
          </w:p>
        </w:tc>
        <w:tc>
          <w:tcPr>
            <w:tcW w:w="2254" w:type="dxa"/>
          </w:tcPr>
          <w:p w14:paraId="066635DD" w14:textId="77777777" w:rsidR="001C3B42" w:rsidRPr="00FD1FF6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</w:rPr>
              <w:t xml:space="preserve">14 CM, 11 SM, and 20 UM </w:t>
            </w:r>
          </w:p>
        </w:tc>
        <w:tc>
          <w:tcPr>
            <w:tcW w:w="2254" w:type="dxa"/>
          </w:tcPr>
          <w:p w14:paraId="1A2D25CC" w14:textId="77777777" w:rsidR="001C3B42" w:rsidRPr="00FD1FF6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</w:rPr>
              <w:t>mean IL-10 levels of 2812 CM, 2882 SM and 913 pg/ml UM, while 98% of healthy individuals had undetectable (less than 100 pg/ml</w:t>
            </w:r>
          </w:p>
        </w:tc>
        <w:tc>
          <w:tcPr>
            <w:tcW w:w="2254" w:type="dxa"/>
          </w:tcPr>
          <w:p w14:paraId="510FB3AA" w14:textId="77777777" w:rsidR="001C3B42" w:rsidRPr="00FD1FF6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 w:rsidRPr="00FD1FF6">
              <w:rPr>
                <w:rFonts w:eastAsiaTheme="minorEastAsia" w:cstheme="minorHAnsi"/>
                <w:sz w:val="20"/>
                <w:szCs w:val="20"/>
              </w:rPr>
              <w:t>Total=12,</w:t>
            </w:r>
          </w:p>
          <w:p w14:paraId="626C4F35" w14:textId="77777777" w:rsidR="001C3B42" w:rsidRPr="00FD1FF6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D1FF6">
              <w:rPr>
                <w:rFonts w:eastAsiaTheme="minorEastAsia" w:cstheme="minorHAnsi"/>
                <w:sz w:val="20"/>
                <w:szCs w:val="20"/>
              </w:rPr>
              <w:t>6 per group</w:t>
            </w:r>
          </w:p>
        </w:tc>
      </w:tr>
      <w:tr w:rsidR="001C3B42" w14:paraId="18156807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722C49F" w14:textId="295011E5" w:rsidR="001C3B42" w:rsidRPr="000337A7" w:rsidRDefault="001C3B42" w:rsidP="00E611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337A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rleukin 1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]</w:t>
            </w:r>
          </w:p>
        </w:tc>
        <w:tc>
          <w:tcPr>
            <w:tcW w:w="2254" w:type="dxa"/>
          </w:tcPr>
          <w:p w14:paraId="4BDDE9D8" w14:textId="77777777" w:rsidR="001C3B42" w:rsidRDefault="001C3B42" w:rsidP="00E61193">
            <w:pPr>
              <w:spacing w:after="2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 w:rsidRPr="00EC3217">
              <w:rPr>
                <w:rFonts w:eastAsiaTheme="minorEastAsia" w:cstheme="minorHAnsi"/>
                <w:sz w:val="20"/>
                <w:szCs w:val="20"/>
              </w:rPr>
              <w:t>SM 278, UM 249.</w:t>
            </w:r>
          </w:p>
          <w:p w14:paraId="1B60D465" w14:textId="77777777" w:rsidR="001C3B42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Malian children</w:t>
            </w:r>
          </w:p>
        </w:tc>
        <w:tc>
          <w:tcPr>
            <w:tcW w:w="2254" w:type="dxa"/>
          </w:tcPr>
          <w:p w14:paraId="6CC0E0C2" w14:textId="77777777" w:rsidR="001C3B42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SM GM 48.9</w:t>
            </w:r>
            <w:r w:rsidRPr="00EC3217">
              <w:rPr>
                <w:rFonts w:eastAsiaTheme="minorEastAsia" w:cstheme="minorHAnsi"/>
                <w:sz w:val="20"/>
                <w:szCs w:val="20"/>
              </w:rPr>
              <w:t xml:space="preserve">± </w:t>
            </w:r>
            <w:r>
              <w:rPr>
                <w:rFonts w:eastAsiaTheme="minorEastAsia" w:cstheme="minorHAnsi"/>
                <w:sz w:val="20"/>
                <w:szCs w:val="20"/>
              </w:rPr>
              <w:t>54 versus GM 33.8</w:t>
            </w:r>
            <w:r w:rsidRPr="00E36A26">
              <w:rPr>
                <w:rFonts w:eastAsiaTheme="minorEastAsia" w:cstheme="minorHAnsi"/>
                <w:sz w:val="20"/>
                <w:szCs w:val="20"/>
              </w:rPr>
              <w:t xml:space="preserve">± 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7.8 in UM  </w:t>
            </w:r>
          </w:p>
        </w:tc>
        <w:tc>
          <w:tcPr>
            <w:tcW w:w="2254" w:type="dxa"/>
          </w:tcPr>
          <w:p w14:paraId="3E7B69EA" w14:textId="77777777" w:rsidR="001C3B42" w:rsidRDefault="001C3B42" w:rsidP="00E61193">
            <w:pPr>
              <w:spacing w:after="2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Total= 210</w:t>
            </w:r>
          </w:p>
          <w:p w14:paraId="1F9AFE2B" w14:textId="77777777" w:rsidR="001C3B42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105 per arm</w:t>
            </w:r>
          </w:p>
        </w:tc>
      </w:tr>
      <w:tr w:rsidR="001C3B42" w14:paraId="5448CF8A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844950F" w14:textId="3AC7818D" w:rsidR="001C3B42" w:rsidRPr="00FD1FF6" w:rsidRDefault="001C3B42" w:rsidP="00E611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D1F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luble TNF-α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</w:p>
        </w:tc>
        <w:tc>
          <w:tcPr>
            <w:tcW w:w="2254" w:type="dxa"/>
          </w:tcPr>
          <w:p w14:paraId="4A1722FC" w14:textId="77777777" w:rsidR="001C3B42" w:rsidRPr="00B765A5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 w:rsidRPr="00B765A5">
              <w:rPr>
                <w:rFonts w:eastAsiaTheme="minorEastAsia" w:cstheme="minorHAnsi"/>
                <w:sz w:val="20"/>
                <w:szCs w:val="20"/>
              </w:rPr>
              <w:t>Gambian children: 178 UM vs non-malaria illness vs 110 CM</w:t>
            </w:r>
          </w:p>
          <w:p w14:paraId="74A602C6" w14:textId="77777777" w:rsidR="001C3B42" w:rsidRPr="00EC3217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FC54EFB" w14:textId="77777777" w:rsidR="001C3B42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Geometric mean TNF in non-fatal CM =51(36-72) and269(170-431) in fatal CM versus24 (20-29) in mild malaria, p&lt;0.05</w:t>
            </w:r>
          </w:p>
        </w:tc>
        <w:tc>
          <w:tcPr>
            <w:tcW w:w="2254" w:type="dxa"/>
          </w:tcPr>
          <w:p w14:paraId="6F73C022" w14:textId="77777777" w:rsidR="001C3B42" w:rsidRPr="007F67F9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F67F9">
              <w:rPr>
                <w:rFonts w:eastAsiaTheme="minorEastAsia" w:cstheme="minorHAnsi"/>
                <w:sz w:val="20"/>
                <w:szCs w:val="20"/>
                <w:lang w:val="en-US"/>
              </w:rPr>
              <w:t>Total = 18</w:t>
            </w:r>
          </w:p>
          <w:p w14:paraId="469EC718" w14:textId="77777777" w:rsidR="001C3B42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F67F9">
              <w:rPr>
                <w:rFonts w:eastAsiaTheme="minorEastAsia" w:cstheme="minorHAnsi"/>
                <w:sz w:val="20"/>
                <w:szCs w:val="20"/>
                <w:lang w:val="en-US"/>
              </w:rPr>
              <w:t>9 per group</w:t>
            </w:r>
          </w:p>
        </w:tc>
      </w:tr>
      <w:tr w:rsidR="001C3B42" w14:paraId="53B0E047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84EC996" w14:textId="29B7AD1E" w:rsidR="001C3B42" w:rsidRPr="00C24DF0" w:rsidRDefault="001C3B42" w:rsidP="00E611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24D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TGF- β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1]</w:t>
            </w:r>
          </w:p>
        </w:tc>
        <w:tc>
          <w:tcPr>
            <w:tcW w:w="2254" w:type="dxa"/>
          </w:tcPr>
          <w:p w14:paraId="51983AE9" w14:textId="77777777" w:rsidR="001C3B42" w:rsidRPr="00EC3217" w:rsidRDefault="001C3B42" w:rsidP="00E61193">
            <w:pPr>
              <w:spacing w:after="2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Included 66 children with CM from Tanzania, 28 of whom were sampled</w:t>
            </w:r>
          </w:p>
        </w:tc>
        <w:tc>
          <w:tcPr>
            <w:tcW w:w="2254" w:type="dxa"/>
          </w:tcPr>
          <w:p w14:paraId="5818D80E" w14:textId="77777777" w:rsidR="001C3B42" w:rsidRDefault="001C3B42" w:rsidP="00E61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 w:rsidRPr="00E622F5">
              <w:rPr>
                <w:rFonts w:eastAsiaTheme="minorEastAsia" w:cstheme="minorHAnsi"/>
                <w:sz w:val="20"/>
                <w:szCs w:val="20"/>
              </w:rPr>
              <w:t>17.9 ± 1.5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in CM versus </w:t>
            </w:r>
            <w:r w:rsidRPr="00E622F5">
              <w:rPr>
                <w:rFonts w:eastAsiaTheme="minorEastAsia" w:cstheme="minorHAnsi"/>
                <w:sz w:val="20"/>
                <w:szCs w:val="20"/>
              </w:rPr>
              <w:t>32.6 ± 2.5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in uncomplicated malaria though included adults in control grp, p&lt;0.05</w:t>
            </w:r>
          </w:p>
        </w:tc>
        <w:tc>
          <w:tcPr>
            <w:tcW w:w="2254" w:type="dxa"/>
          </w:tcPr>
          <w:p w14:paraId="4C258201" w14:textId="77777777" w:rsidR="001C3B42" w:rsidRPr="007F67F9" w:rsidRDefault="001C3B42" w:rsidP="00E61193">
            <w:pPr>
              <w:spacing w:after="2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 w:rsidRPr="007F67F9">
              <w:rPr>
                <w:rFonts w:eastAsiaTheme="minorEastAsia" w:cstheme="minorHAnsi"/>
                <w:sz w:val="20"/>
                <w:szCs w:val="20"/>
              </w:rPr>
              <w:t>Total = 4</w:t>
            </w:r>
          </w:p>
          <w:p w14:paraId="55F92FF0" w14:textId="77777777" w:rsidR="001C3B42" w:rsidRDefault="001C3B42" w:rsidP="00E61193">
            <w:pPr>
              <w:spacing w:after="2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7F67F9">
              <w:rPr>
                <w:rFonts w:eastAsiaTheme="minorEastAsia" w:cstheme="minorHAnsi"/>
                <w:sz w:val="20"/>
                <w:szCs w:val="20"/>
              </w:rPr>
              <w:t>2 per group</w:t>
            </w:r>
          </w:p>
        </w:tc>
      </w:tr>
      <w:tr w:rsidR="001C3B42" w14:paraId="4741504A" w14:textId="77777777" w:rsidTr="00E61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98F8AE" w14:textId="1CBE76E7" w:rsidR="001C3B42" w:rsidRPr="00FD1FF6" w:rsidRDefault="001C3B42" w:rsidP="00E611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C24D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giopoietin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371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12]</w:t>
            </w:r>
          </w:p>
        </w:tc>
        <w:tc>
          <w:tcPr>
            <w:tcW w:w="2254" w:type="dxa"/>
          </w:tcPr>
          <w:p w14:paraId="5E8912D6" w14:textId="77777777" w:rsidR="001C3B42" w:rsidRPr="00EC3217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67 UM and 69 CM Ugandan children</w:t>
            </w:r>
          </w:p>
        </w:tc>
        <w:tc>
          <w:tcPr>
            <w:tcW w:w="2254" w:type="dxa"/>
          </w:tcPr>
          <w:p w14:paraId="4BA47D99" w14:textId="77777777" w:rsidR="001C3B42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UM median 25.0 (0.39-64.9)</w:t>
            </w:r>
          </w:p>
          <w:p w14:paraId="007338F8" w14:textId="77777777" w:rsidR="001C3B42" w:rsidRDefault="001C3B42" w:rsidP="00E611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CM median 9.0 (0.39- 37.5)</w:t>
            </w:r>
          </w:p>
        </w:tc>
        <w:tc>
          <w:tcPr>
            <w:tcW w:w="2254" w:type="dxa"/>
          </w:tcPr>
          <w:p w14:paraId="5F5D2229" w14:textId="77777777" w:rsidR="001C3B42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Total=194</w:t>
            </w:r>
          </w:p>
          <w:p w14:paraId="12F47536" w14:textId="77777777" w:rsidR="001C3B42" w:rsidRDefault="001C3B42" w:rsidP="00E61193">
            <w:pPr>
              <w:spacing w:after="20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97 per group</w:t>
            </w:r>
          </w:p>
        </w:tc>
      </w:tr>
      <w:tr w:rsidR="001C3B42" w14:paraId="5A962D98" w14:textId="77777777" w:rsidTr="00E611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bottom w:val="single" w:sz="4" w:space="0" w:color="FFFFFF" w:themeColor="background1"/>
            </w:tcBorders>
          </w:tcPr>
          <w:p w14:paraId="2FB1FF26" w14:textId="77777777" w:rsidR="001C3B42" w:rsidRDefault="001C3B42" w:rsidP="00E61193">
            <w:pPr>
              <w:spacing w:after="200"/>
              <w:contextualSpacing/>
              <w:jc w:val="both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>Legend: CM- Cerebral malaria, SM- Severe malaria, UM- Uncomplicated malaria, ICAM-1- Intercellular adhesion molecule-1, IL- Interleukin, TNF- Tumor necrosis factor, IFN- Interferon, MAKI- Malaria-associated acute kidney injury.</w:t>
            </w:r>
          </w:p>
        </w:tc>
      </w:tr>
    </w:tbl>
    <w:p w14:paraId="1B01AFFA" w14:textId="77777777" w:rsidR="001C3B42" w:rsidRDefault="001C3B42"/>
    <w:p w14:paraId="6E56523B" w14:textId="77777777" w:rsidR="001C3B42" w:rsidRDefault="001C3B42"/>
    <w:p w14:paraId="37A57AB0" w14:textId="77777777" w:rsidR="001C3B42" w:rsidRDefault="001C3B42"/>
    <w:p w14:paraId="6706DDC4" w14:textId="17B4FEEC" w:rsidR="001C3B42" w:rsidRPr="001C3B42" w:rsidRDefault="00C966D8" w:rsidP="001C3B42">
      <w:pPr>
        <w:rPr>
          <w:b/>
          <w:bCs/>
          <w:u w:val="single"/>
        </w:rPr>
      </w:pPr>
      <w:r>
        <w:rPr>
          <w:b/>
          <w:bCs/>
          <w:u w:val="single"/>
        </w:rPr>
        <w:t>Objective 3</w:t>
      </w:r>
      <w:r w:rsidR="001C3B42" w:rsidRPr="001C3B42">
        <w:rPr>
          <w:b/>
          <w:bCs/>
          <w:u w:val="single"/>
        </w:rPr>
        <w:t xml:space="preserve"> </w:t>
      </w:r>
    </w:p>
    <w:p w14:paraId="433A2BFE" w14:textId="16A03B5D" w:rsidR="00C966D8" w:rsidRDefault="00C966D8" w:rsidP="00C966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verify the power that use of such a sample size would endow the study, th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Pr="00343EBC">
        <w:rPr>
          <w:rFonts w:ascii="Times New Roman" w:hAnsi="Times New Roman" w:cs="Times New Roman"/>
          <w:sz w:val="24"/>
          <w:szCs w:val="24"/>
          <w:lang w:val="en-US"/>
        </w:rPr>
        <w:t>University of Michigan Genetic Association Study (GAS) Power Calculator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as used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. Assumptions for </w:t>
      </w:r>
      <w:r>
        <w:rPr>
          <w:rFonts w:ascii="Times New Roman" w:hAnsi="Times New Roman" w:cs="Times New Roman"/>
          <w:sz w:val="24"/>
          <w:szCs w:val="24"/>
          <w:lang w:val="en-US"/>
        </w:rPr>
        <w:t>the power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calculation are based on recommendations by Politi </w:t>
      </w:r>
      <w:proofErr w:type="gramStart"/>
      <w:r w:rsidRPr="00B27C68"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="00F371C5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="00F371C5">
        <w:rPr>
          <w:rFonts w:ascii="Times New Roman" w:hAnsi="Times New Roman" w:cs="Times New Roman"/>
          <w:sz w:val="24"/>
          <w:szCs w:val="24"/>
          <w:lang w:val="en-US"/>
        </w:rPr>
        <w:t xml:space="preserve">12] 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An Alpha of 5% (0.05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ince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the outcome variable is binary (limited values)</w:t>
      </w:r>
      <w:r>
        <w:rPr>
          <w:rFonts w:ascii="Times New Roman" w:hAnsi="Times New Roman" w:cs="Times New Roman"/>
          <w:sz w:val="24"/>
          <w:szCs w:val="24"/>
          <w:lang w:val="en-US"/>
        </w:rPr>
        <w:t>, the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prevalence of MAKI in children with mala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40%)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used.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ly, t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he effect size of genes on complex diseases usually lies in the order of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>dds ratio 1.1 to 1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o an odds ratio of 1.3 was used </w:t>
      </w:r>
      <w:r w:rsidR="00B05D93">
        <w:rPr>
          <w:rFonts w:ascii="Times New Roman" w:hAnsi="Times New Roman" w:cs="Times New Roman"/>
          <w:sz w:val="24"/>
          <w:szCs w:val="24"/>
          <w:lang w:val="en-US"/>
        </w:rPr>
        <w:t>(1</w:t>
      </w:r>
      <w:r w:rsidR="00F371C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05D9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371C5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B05D9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rthermore, the 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SNP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assumed to be 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>common varia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(MAF &gt; 5.</w:t>
      </w:r>
      <w:r w:rsidR="00F371C5">
        <w:t>[</w:t>
      </w:r>
      <w:r w:rsidR="00B05D93">
        <w:t>1</w:t>
      </w:r>
      <w:r w:rsidR="00F371C5">
        <w:t>2]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We assum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a Pearson correlation coefficient for the linkage disequilibrium of  r2 = &gt;0.8 for the causal variant and marker SNP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oliti&lt;/Author&gt;&lt;Year&gt;2023&lt;/Year&gt;&lt;RecNum&gt;380&lt;/RecNum&gt;&lt;DisplayText&gt;(60)&lt;/DisplayText&gt;&lt;record&gt;&lt;rec-number&gt;380&lt;/rec-number&gt;&lt;foreign-keys&gt;&lt;key app="EN" db-id="0x2wawe2d9rd9perv0kvx9d0edz29xfrr0pa" timestamp="1681884741"&gt;380&lt;/key&gt;&lt;/foreign-keys&gt;&lt;ref-type name="Journal Article"&gt;17&lt;/ref-type&gt;&lt;contributors&gt;&lt;authors&gt;&lt;author&gt;Politi, C.&lt;/author&gt;&lt;author&gt;Roumeliotis, S.&lt;/author&gt;&lt;author&gt;Tripepi, G.&lt;/author&gt;&lt;author&gt;Spoto, B.&lt;/author&gt;&lt;/authors&gt;&lt;/contributors&gt;&lt;auth-address&gt;Clinical Epidemiology and Renal Diseases and Hypertension Unit, Institute of Clinical Physiology (IFC), National Research Council (CNR), 89124 Reggio Calabria, Italy.&amp;#xD;Division of Nephrology and Hypertension, 1st Department of Internal Medicine, AHEPA Hospital, School of Medicine, Aristotle University of Thessaloniki, 54636 Thessaloniki, Greece.&lt;/auth-address&gt;&lt;titles&gt;&lt;title&gt;Sample Size Calculation in Genetic Association Studies: A Practical Approach&lt;/title&gt;&lt;secondary-title&gt;Life (Basel)&lt;/secondary-title&gt;&lt;/titles&gt;&lt;periodical&gt;&lt;full-title&gt;Life (Basel)&lt;/full-title&gt;&lt;/periodical&gt;&lt;volume&gt;13&lt;/volume&gt;&lt;number&gt;1&lt;/number&gt;&lt;edition&gt;20230114&lt;/edition&gt;&lt;keywords&gt;&lt;keyword&gt;Snp&lt;/keyword&gt;&lt;keyword&gt;complex diseases&lt;/keyword&gt;&lt;keyword&gt;diabetic nephropathy&lt;/keyword&gt;&lt;keyword&gt;genetic association study&lt;/keyword&gt;&lt;keyword&gt;genetic software&lt;/keyword&gt;&lt;keyword&gt;sample size&lt;/keyword&gt;&lt;/keywords&gt;&lt;dates&gt;&lt;year&gt;2023&lt;/year&gt;&lt;pub-dates&gt;&lt;date&gt;Jan 14&lt;/date&gt;&lt;/pub-dates&gt;&lt;/dates&gt;&lt;isbn&gt;2075-1729 (Print)&amp;#xD;2075-1729&lt;/isbn&gt;&lt;accession-num&gt;36676184&lt;/accession-num&gt;&lt;urls&gt;&lt;/urls&gt;&lt;custom1&gt;The authors declare no conflict of interest.&lt;/custom1&gt;&lt;custom2&gt;PMC9863799&lt;/custom2&gt;&lt;electronic-resource-num&gt;10.3390/life1301023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="00F371C5">
        <w:rPr>
          <w:rFonts w:ascii="Times New Roman" w:hAnsi="Times New Roman" w:cs="Times New Roman"/>
          <w:noProof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>A dominant model for genetic inheritance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B27C68">
        <w:rPr>
          <w:rFonts w:ascii="Times New Roman" w:hAnsi="Times New Roman" w:cs="Times New Roman"/>
          <w:sz w:val="24"/>
          <w:szCs w:val="24"/>
          <w:lang w:val="en-US"/>
        </w:rPr>
        <w:t xml:space="preserve"> assumed i.e AA + Aa vs. aa.</w:t>
      </w:r>
      <w:r w:rsidR="00F371C5">
        <w:rPr>
          <w:rFonts w:ascii="Times New Roman" w:hAnsi="Times New Roman" w:cs="Times New Roman"/>
          <w:sz w:val="24"/>
          <w:szCs w:val="24"/>
          <w:lang w:val="en-US"/>
        </w:rPr>
        <w:t>[1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oliti&lt;/Author&gt;&lt;Year&gt;2023&lt;/Year&gt;&lt;RecNum&gt;380&lt;/RecNum&gt;&lt;DisplayText&gt;(60)&lt;/DisplayText&gt;&lt;record&gt;&lt;rec-number&gt;380&lt;/rec-number&gt;&lt;foreign-keys&gt;&lt;key app="EN" db-id="0x2wawe2d9rd9perv0kvx9d0edz29xfrr0pa" timestamp="1681884741"&gt;380&lt;/key&gt;&lt;/foreign-keys&gt;&lt;ref-type name="Journal Article"&gt;17&lt;/ref-type&gt;&lt;contributors&gt;&lt;authors&gt;&lt;author&gt;Politi, C.&lt;/author&gt;&lt;author&gt;Roumeliotis, S.&lt;/author&gt;&lt;author&gt;Tripepi, G.&lt;/author&gt;&lt;author&gt;Spoto, B.&lt;/author&gt;&lt;/authors&gt;&lt;/contributors&gt;&lt;auth-address&gt;Clinical Epidemiology and Renal Diseases and Hypertension Unit, Institute of Clinical Physiology (IFC), National Research Council (CNR), 89124 Reggio Calabria, Italy.&amp;#xD;Division of Nephrology and Hypertension, 1st Department of Internal Medicine, AHEPA Hospital, School of Medicine, Aristotle University of Thessaloniki, 54636 Thessaloniki, Greece.&lt;/auth-address&gt;&lt;titles&gt;&lt;title&gt;Sample Size Calculation in Genetic Association Studies: A Practical Approach&lt;/title&gt;&lt;secondary-title&gt;Life (Basel)&lt;/secondary-title&gt;&lt;/titles&gt;&lt;periodical&gt;&lt;full-title&gt;Life (Basel)&lt;/full-title&gt;&lt;/periodical&gt;&lt;volume&gt;13&lt;/volume&gt;&lt;number&gt;1&lt;/number&gt;&lt;edition&gt;20230114&lt;/edition&gt;&lt;keywords&gt;&lt;keyword&gt;Snp&lt;/keyword&gt;&lt;keyword&gt;complex diseases&lt;/keyword&gt;&lt;keyword&gt;diabetic nephropathy&lt;/keyword&gt;&lt;keyword&gt;genetic association study&lt;/keyword&gt;&lt;keyword&gt;genetic software&lt;/keyword&gt;&lt;keyword&gt;sample size&lt;/keyword&gt;&lt;/keywords&gt;&lt;dates&gt;&lt;year&gt;2023&lt;/year&gt;&lt;pub-dates&gt;&lt;date&gt;Jan 14&lt;/date&gt;&lt;/pub-dates&gt;&lt;/dates&gt;&lt;isbn&gt;2075-1729 (Print)&amp;#xD;2075-1729&lt;/isbn&gt;&lt;accession-num&gt;36676184&lt;/accession-num&gt;&lt;urls&gt;&lt;/urls&gt;&lt;custom1&gt;The authors declare no conflict of interest.&lt;/custom1&gt;&lt;custom2&gt;PMC9863799&lt;/custom2&gt;&lt;electronic-resource-num&gt;10.3390/life13010235&lt;/electronic-resource-num&gt;&lt;remote-database-provider&gt;NLM&lt;/remote-database-provider&gt;&lt;language&gt;eng&lt;/language&gt;&lt;/record&gt;&lt;/Cite&gt;&lt;/EndNote&gt;</w:instrText>
      </w:r>
      <w:r w:rsidR="0000000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these parameters our sample size of 380 has a mere power of 60%  thus only descriptive statistics will be used for this section.</w:t>
      </w:r>
    </w:p>
    <w:p w14:paraId="2BC85AFA" w14:textId="4485EBD7" w:rsidR="001C3B42" w:rsidRDefault="00B05D93">
      <w:pPr>
        <w:rPr>
          <w:rFonts w:ascii="Times New Roman" w:hAnsi="Times New Roman" w:cs="Times New Roman"/>
          <w:b/>
          <w:bCs/>
        </w:rPr>
      </w:pPr>
      <w:r w:rsidRPr="00B05D93">
        <w:rPr>
          <w:rFonts w:ascii="Times New Roman" w:hAnsi="Times New Roman" w:cs="Times New Roman"/>
          <w:b/>
          <w:bCs/>
        </w:rPr>
        <w:t>References</w:t>
      </w:r>
    </w:p>
    <w:p w14:paraId="0AE28C9D" w14:textId="3DEFE55C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 xml:space="preserve">Conroy AL, Hawkes M, Elphinstone RE, Morgan C, Hermann L, Barker KR, et al. Acute Kidney Injury Is Common in Pediatric Severe Malaria and Is Associated </w:t>
      </w:r>
      <w:proofErr w:type="gramStart"/>
      <w:r w:rsidRPr="00F371C5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371C5">
        <w:rPr>
          <w:rFonts w:ascii="Times New Roman" w:hAnsi="Times New Roman" w:cs="Times New Roman"/>
          <w:sz w:val="24"/>
          <w:szCs w:val="24"/>
        </w:rPr>
        <w:t xml:space="preserve"> Increased Mortality. Open Forum Infect. Dis. 2016;3(2).</w:t>
      </w:r>
    </w:p>
    <w:p w14:paraId="303924E6" w14:textId="7C46C6B7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 xml:space="preserve">Namazzi R, Batte A, Opoka RO, Bangirana P, Schwaderer AL, Berrens Z, et al. Acute kidney injury, persistent kidney disease, and post-discharge morbidity and mortality in </w:t>
      </w:r>
      <w:r w:rsidRPr="00F371C5">
        <w:rPr>
          <w:rFonts w:ascii="Times New Roman" w:hAnsi="Times New Roman" w:cs="Times New Roman"/>
          <w:sz w:val="24"/>
          <w:szCs w:val="24"/>
        </w:rPr>
        <w:lastRenderedPageBreak/>
        <w:t xml:space="preserve">severe malaria in children: A prospective cohort study. EClinicalMedicine. </w:t>
      </w:r>
      <w:proofErr w:type="gramStart"/>
      <w:r w:rsidRPr="00F371C5">
        <w:rPr>
          <w:rFonts w:ascii="Times New Roman" w:hAnsi="Times New Roman" w:cs="Times New Roman"/>
          <w:sz w:val="24"/>
          <w:szCs w:val="24"/>
        </w:rPr>
        <w:t>2022;44:101292</w:t>
      </w:r>
      <w:proofErr w:type="gramEnd"/>
      <w:r w:rsidRPr="00F371C5">
        <w:rPr>
          <w:rFonts w:ascii="Times New Roman" w:hAnsi="Times New Roman" w:cs="Times New Roman"/>
          <w:sz w:val="24"/>
          <w:szCs w:val="24"/>
        </w:rPr>
        <w:t>.</w:t>
      </w:r>
    </w:p>
    <w:p w14:paraId="1B49586F" w14:textId="1EE327BE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Oshomah-Bello EO, Esezobor CI, Solarin AU, Njokanma FO. Acute Kidney Injury in Children with Severe Malaria Is Common and Associated with Adverse Hospital Outcomes. J Trop Pediatr. 2020;66(2):218-25.</w:t>
      </w:r>
    </w:p>
    <w:p w14:paraId="67D25BBC" w14:textId="52BDDB38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Narsaria N, Mohanty C, Das BK, Mishra SP, Prasad R. Oxidative stress in children with severe malaria. J Trop Pediatr. 2012;58(2):147-50.</w:t>
      </w:r>
    </w:p>
    <w:p w14:paraId="0C162B18" w14:textId="30559457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Nagamine Y, Hayano M, Kashiwamura S-i, Okamura H, Nakanishi K, Krudsod S, et al. Involvement of interleukin-18 in severe Plasmodium falciparum malaria. Trans. R Soc. Trop Med. Hyg. 2003;97(2):236-41.</w:t>
      </w:r>
    </w:p>
    <w:p w14:paraId="497FEB7E" w14:textId="2DDC2F93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Elhussein AB, Huneif MA, Naeem A, Fadlelseed OE, Babiker WG, Rahma NE, et al. Correlation of interleukin-4 levels with Plasmodium falciparum malaria parasitaemia in Sudanese children. Acta Clin Belg. 2015;70(6):414-8.</w:t>
      </w:r>
    </w:p>
    <w:p w14:paraId="4B7A2E51" w14:textId="03ED101D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Peyron F, Burdin N, Ringwald P, Vuillez JP, Rousset F, Banchereau J. High levels of circulating IL-10 in human malaria. Clin Exp Immunol. 1994;95(2):300-3.</w:t>
      </w:r>
    </w:p>
    <w:p w14:paraId="294FC8B2" w14:textId="06368AE4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Lyke K, Burges R, Cissoko Y, Sangare L, Dao M, Diarra I, et al. Serum levels of the proinflammatory cytokines interleukin-1 beta (IL-1β), IL-6, IL-8, IL-10, tumor necrosis factor alpha, and IL-12 (p70) in Malian children with severe Plasmodium falciparum malaria and matched uncomplicated malaria or healthy controls. Infect. immun.2004;72(10):5630-7.</w:t>
      </w:r>
    </w:p>
    <w:p w14:paraId="74D32463" w14:textId="1AE534AF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Kwiatkowski D, Sambou I, Twumasi P, Greenwood B, Hill A, Manogue K, et al. TNF concentration in fatal cerebral, non-fatal cerebral, and uncomplicated Plasmodium falciparum malaria. The Lancet. 1990;336(8725):1201-4.</w:t>
      </w:r>
    </w:p>
    <w:p w14:paraId="6327CDFE" w14:textId="5A02D6DD" w:rsidR="00F371C5" w:rsidRP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 xml:space="preserve">Chaiyaroj SC, Rutta AS, Muenthaisong K, Watkins P, Na Ubol M, Looareesuwan S. Reduced levels of transforming growth factor-beta1, interleukin-12 and increased </w:t>
      </w:r>
      <w:r w:rsidRPr="00F371C5">
        <w:rPr>
          <w:rFonts w:ascii="Times New Roman" w:hAnsi="Times New Roman" w:cs="Times New Roman"/>
          <w:sz w:val="24"/>
          <w:szCs w:val="24"/>
        </w:rPr>
        <w:lastRenderedPageBreak/>
        <w:t>migration inhibitory factor are associated with severe malaria. Acta Trop. 2004;89(3):319-27.</w:t>
      </w:r>
    </w:p>
    <w:p w14:paraId="7CDC43E1" w14:textId="79DE4F17" w:rsidR="00F371C5" w:rsidRDefault="00F371C5" w:rsidP="00F371C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1C5">
        <w:rPr>
          <w:rFonts w:ascii="Times New Roman" w:hAnsi="Times New Roman" w:cs="Times New Roman"/>
          <w:sz w:val="24"/>
          <w:szCs w:val="24"/>
        </w:rPr>
        <w:t>Lovegrove FE, Tangpukdee N, Opoka RO, Lafferty EI, Rajwans N, Hawkes M, et al. Serum angiopoietin-1 and-2 levels discriminate cerebral malaria from uncomplicated malaria and predict clinical outcome in African children. PloS one. 2009;4(3</w:t>
      </w:r>
      <w:proofErr w:type="gramStart"/>
      <w:r w:rsidRPr="00F371C5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F371C5">
        <w:rPr>
          <w:rFonts w:ascii="Times New Roman" w:hAnsi="Times New Roman" w:cs="Times New Roman"/>
          <w:sz w:val="24"/>
          <w:szCs w:val="24"/>
        </w:rPr>
        <w:t>4912.</w:t>
      </w:r>
    </w:p>
    <w:p w14:paraId="22077513" w14:textId="7F9E7430" w:rsidR="00B05D93" w:rsidRPr="0091036B" w:rsidRDefault="00B05D93" w:rsidP="0091036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36B">
        <w:rPr>
          <w:rFonts w:ascii="Times New Roman" w:hAnsi="Times New Roman" w:cs="Times New Roman"/>
          <w:sz w:val="24"/>
          <w:szCs w:val="24"/>
        </w:rPr>
        <w:t>Ioannidis JP. Genetic associations: false or true? Trends Mol Med. 2003;9(4):135-8.</w:t>
      </w:r>
    </w:p>
    <w:p w14:paraId="70377DBF" w14:textId="57B0505A" w:rsidR="00B05D93" w:rsidRDefault="00B05D93" w:rsidP="0091036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36B">
        <w:rPr>
          <w:rFonts w:ascii="Times New Roman" w:hAnsi="Times New Roman" w:cs="Times New Roman"/>
          <w:sz w:val="24"/>
          <w:szCs w:val="24"/>
        </w:rPr>
        <w:t>Schork NJ, Greenwood TA, Braff DL. Statistical genetics concepts and approaches in schizophrenia and related neuropsychiatric research. Schizophr Bull. 2007;33(1):95-104.</w:t>
      </w:r>
    </w:p>
    <w:p w14:paraId="0DF71AEC" w14:textId="61EA8477" w:rsidR="00BD2CD5" w:rsidRDefault="00BD2CD5" w:rsidP="00BD2C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D2CD5">
        <w:rPr>
          <w:rFonts w:ascii="Times New Roman" w:hAnsi="Times New Roman" w:cs="Times New Roman"/>
          <w:sz w:val="24"/>
          <w:szCs w:val="24"/>
          <w:u w:val="single"/>
        </w:rPr>
        <w:t>Objective 4</w:t>
      </w:r>
    </w:p>
    <w:p w14:paraId="244C0906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ample size for the RAI study was determined using the Cochrane formula:</w:t>
      </w:r>
    </w:p>
    <w:p w14:paraId="1402F31D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</w:p>
    <w:p w14:paraId="50356165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64AC006B" wp14:editId="3598F13F">
            <wp:extent cx="1590675" cy="447675"/>
            <wp:effectExtent l="0" t="0" r="0" b="9525"/>
            <wp:docPr id="1411381940" name="Pictur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8"/>
                    <pic:cNvPicPr>
                      <a:picLocks noGrp="1"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652EF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here n = the required sample size</w:t>
      </w:r>
    </w:p>
    <w:p w14:paraId="61085C3C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Z</w:t>
      </w:r>
      <w:r w:rsidRPr="00BD2CD5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da-DK"/>
        </w:rPr>
        <w:t xml:space="preserve"> </w:t>
      </w: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= Normal Standard Deviation taken with a 95% Confidence Interval; set at 1.96.</w:t>
      </w:r>
    </w:p>
    <w:p w14:paraId="18C75998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 = margin of error (0.05)</w:t>
      </w:r>
    </w:p>
    <w:p w14:paraId="32C4CFFF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 = prevalence of AKI in malaria </w:t>
      </w:r>
    </w:p>
    <w:p w14:paraId="436C30D2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  <w:lang w:val="en-US"/>
        </w:rPr>
      </w:pPr>
    </w:p>
    <w:p w14:paraId="2899B132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ssumptions made were a significance level of 0.05, a prevalence of AKI in children admitted with malaria of 0.30 and power of 80%.</w:t>
      </w:r>
    </w:p>
    <w:p w14:paraId="2B2F9AE4" w14:textId="77777777" w:rsidR="00BD2CD5" w:rsidRPr="00BD2CD5" w:rsidRDefault="00BD2CD5" w:rsidP="00BD2CD5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5ECA262" w14:textId="5051FB7E" w:rsidR="00BD2CD5" w:rsidRPr="00BD2CD5" w:rsidRDefault="00BD2CD5" w:rsidP="00BD2C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llowing for a 10% loss of data a total sample size of </w:t>
      </w:r>
      <w:r w:rsidRPr="00BD2CD5">
        <w:rPr>
          <w:rFonts w:ascii="Times New Roman" w:eastAsia="Calibri" w:hAnsi="Times New Roman" w:cs="Times New Roman"/>
          <w:bCs/>
          <w:sz w:val="24"/>
          <w:szCs w:val="24"/>
          <w:u w:val="single"/>
          <w:lang w:val="en-US"/>
        </w:rPr>
        <w:t>180 children</w:t>
      </w:r>
      <w:r w:rsidRPr="00BD2CD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with malaria and no AKI at admission to the hospital, will need to be recruited into the RAI study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sectPr w:rsidR="00BD2CD5" w:rsidRPr="00BD2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9372C"/>
    <w:multiLevelType w:val="hybridMultilevel"/>
    <w:tmpl w:val="8C7859A0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173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42"/>
    <w:rsid w:val="001C3B42"/>
    <w:rsid w:val="002D35F5"/>
    <w:rsid w:val="004463E4"/>
    <w:rsid w:val="004E22AA"/>
    <w:rsid w:val="0091036B"/>
    <w:rsid w:val="00AB557E"/>
    <w:rsid w:val="00B05D93"/>
    <w:rsid w:val="00BD2CD5"/>
    <w:rsid w:val="00C966D8"/>
    <w:rsid w:val="00F31195"/>
    <w:rsid w:val="00F3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A9EB"/>
  <w15:chartTrackingRefBased/>
  <w15:docId w15:val="{F5B15169-8F61-4C58-9639-0A5B9134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B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B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B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B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B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B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B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B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B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B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B4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C3B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700</Words>
  <Characters>9690</Characters>
  <Application>Microsoft Office Word</Application>
  <DocSecurity>0</DocSecurity>
  <Lines>80</Lines>
  <Paragraphs>22</Paragraphs>
  <ScaleCrop>false</ScaleCrop>
  <Company/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mbo mwaba</dc:creator>
  <cp:keywords/>
  <dc:description/>
  <cp:lastModifiedBy>chisambo mwaba</cp:lastModifiedBy>
  <cp:revision>3</cp:revision>
  <dcterms:created xsi:type="dcterms:W3CDTF">2024-07-05T11:26:00Z</dcterms:created>
  <dcterms:modified xsi:type="dcterms:W3CDTF">2024-07-10T06:18:00Z</dcterms:modified>
</cp:coreProperties>
</file>